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4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2399"/>
        <w:gridCol w:w="5032"/>
      </w:tblGrid>
      <w:tr>
        <w:trPr>
          <w:trHeight w:val="271" w:hRule="atLeast"/>
        </w:trPr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. baumannii</w:t>
            </w:r>
            <w:r>
              <w:rPr>
                <w:rFonts w:cs="Arial" w:ascii="Arial" w:hAnsi="Arial"/>
                <w:sz w:val="24"/>
                <w:szCs w:val="24"/>
              </w:rPr>
              <w:t xml:space="preserve"> Omp33-36 variant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of amino acid variation</w:t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mino acid variation</w:t>
            </w:r>
          </w:p>
        </w:tc>
      </w:tr>
      <w:tr>
        <w:trPr>
          <w:trHeight w:val="209" w:hRule="atLeast"/>
        </w:trPr>
        <w:tc>
          <w:tcPr>
            <w:tcW w:w="2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stitution</w:t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18Q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32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36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46_T47delin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49_F50delinsF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50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81_T93delinsESGDEIATRKN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94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123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175_V176delins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224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245N</w:t>
            </w:r>
          </w:p>
        </w:tc>
      </w:tr>
      <w:tr>
        <w:trPr>
          <w:trHeight w:val="56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sertion</w:t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36_D37ins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273_A274insYEANL</w:t>
            </w:r>
          </w:p>
        </w:tc>
      </w:tr>
      <w:tr>
        <w:trPr>
          <w:trHeight w:val="56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letion</w:t>
            </w:r>
          </w:p>
        </w:tc>
        <w:tc>
          <w:tcPr>
            <w:tcW w:w="5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246del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246_D248de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stitution</w:t>
            </w:r>
          </w:p>
        </w:tc>
        <w:tc>
          <w:tcPr>
            <w:tcW w:w="5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2R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20F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48F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50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55_S56delinsTA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71S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89_H92delinsYHIG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148_A149delinsMT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82_K184delinsQNY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209V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245_V250delinsGEFRQA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287F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letion</w:t>
            </w:r>
          </w:p>
        </w:tc>
        <w:tc>
          <w:tcPr>
            <w:tcW w:w="5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282_F293de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293de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stitution</w:t>
            </w:r>
          </w:p>
        </w:tc>
        <w:tc>
          <w:tcPr>
            <w:tcW w:w="5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1K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2S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4_L6delinsFLF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6F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8_G16delinsIFTAVSAFN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25_S28delinsGTMY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30_V31delinsFT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33_K38delinsMDGGEV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54_G58delinsETKNY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59S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96_K97delinsIV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155_K173delinsLSESFDPVQASKYGFITSF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letion</w:t>
            </w:r>
          </w:p>
        </w:tc>
        <w:tc>
          <w:tcPr>
            <w:tcW w:w="5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1_G5de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1_A7de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05de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106de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T201de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N202de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A289_F293de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F293de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stitu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14_G16delinsLGT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14_H18delinsLAVSG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</w:t>
            </w:r>
            <w:r>
              <w:rPr>
                <w:rFonts w:cs="Arial" w:ascii="Arial" w:hAnsi="Arial"/>
                <w:sz w:val="24"/>
                <w:szCs w:val="24"/>
              </w:rPr>
              <w:t>G16I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16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18G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18S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21K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27_Y30delinsTIA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27_V31delinsSAGLT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54_G58delinsQVKNS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57Y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61N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67S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73_Y76delinsNAHV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73_N77delinsKAQYQ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76I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80_E83delinsDYD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89_T93delinsSERHR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89_T93delinsTKDTQ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89_T93delinsYDETTF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97_G98delinsGV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G98I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03S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113_K123delinsGTIGNINRDSG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113_S127delinsGSVGRDDSKYD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113_S127delinsGDVGRNEREIDNTNI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29_R133delinsFDETV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29_R133delinsGDTTF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D129_R133delinsSKVTT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131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152_D157delinsLAGYDN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152_L161delinsVKGYDN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152_L161delinsVKGYDEKDGK</w:t>
            </w:r>
            <w:bookmarkStart w:id="0" w:name="_GoBack"/>
            <w:bookmarkEnd w:id="0"/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86V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86_V188delinsADP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186_V188delinsVDP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196_G200delinsTTLSN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202_F207delinsGNDINL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245_Y257delinsINNSDVFTIRAKK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245_Y257delinsPYDSNEFGVSARK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259_A262delinsLNQQ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261E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265_A274delinsLEGRVGFGEI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266_A274delinsEGSIDFAEE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280_I285delinsYNKF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T284I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287G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N288A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N288R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sertion</w:t>
            </w:r>
          </w:p>
        </w:tc>
        <w:tc>
          <w:tcPr>
            <w:tcW w:w="5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18_A19insAAN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H18_A19insTAN</w:t>
            </w:r>
          </w:p>
        </w:tc>
      </w:tr>
      <w:tr>
        <w:trPr>
          <w:trHeight w:val="142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18_A19insTAAH</w:t>
            </w:r>
          </w:p>
        </w:tc>
      </w:tr>
      <w:tr>
        <w:trPr>
          <w:trHeight w:val="446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letion</w:t>
            </w:r>
          </w:p>
        </w:tc>
        <w:tc>
          <w:tcPr>
            <w:tcW w:w="50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05del</w:t>
            </w:r>
          </w:p>
          <w:p>
            <w:pPr>
              <w:pStyle w:val="Normal"/>
              <w:spacing w:lineRule="auto" w:line="240" w:before="0" w:after="0"/>
              <w:ind w:left="708" w:hanging="7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106d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125_S127d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161_A163d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164_Q185d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200d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201d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275_D281de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284_F293del</w:t>
            </w:r>
          </w:p>
        </w:tc>
      </w:tr>
      <w:tr>
        <w:trPr>
          <w:trHeight w:val="902" w:hRule="atLeast"/>
        </w:trPr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center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6T08:45:00Z</dcterms:created>
  <dc:creator>PC 1</dc:creator>
  <dc:description/>
  <dc:language>en-US</dc:language>
  <cp:lastModifiedBy>PC 1</cp:lastModifiedBy>
  <dcterms:modified xsi:type="dcterms:W3CDTF">2018-06-26T08:45:00Z</dcterms:modified>
  <cp:revision>2</cp:revision>
  <dc:subject/>
  <dc:title/>
</cp:coreProperties>
</file>